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5: </w:t>
      </w:r>
      <w:r>
        <w:rPr/>
        <w:t>List of primers used in real time PCR analysis.</w:t>
      </w:r>
    </w:p>
    <w:tbl>
      <w:tblPr>
        <w:tblW w:w="82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3443"/>
        <w:gridCol w:w="3402"/>
      </w:tblGrid>
      <w:tr>
        <w:trPr>
          <w:trHeight w:val="397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sequen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sequence</w:t>
            </w:r>
          </w:p>
        </w:tc>
      </w:tr>
      <w:tr>
        <w:trPr>
          <w:trHeight w:val="397" w:hRule="atLeast"/>
        </w:trPr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1A</w:t>
            </w:r>
          </w:p>
        </w:tc>
        <w:tc>
          <w:tcPr>
            <w:tcW w:w="3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GTGACCTTGTGGAGGTT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GAAGAGGCTGCAGTACA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1B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AGGTTGCTGAGGGGAA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TGCCGCATTAACATTCC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St2A 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CTTGCTCAACCAAGA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GCTGGCAGTGAAGACAAC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2B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GCTGAAGGATTTGCAG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ATCACTGCAGCCTGATCG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3A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ACATTCTTGCTGACA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GCTCCTTAGTTGCATCA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3B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2"/>
                <w:szCs w:val="22"/>
              </w:rPr>
              <w:t>GAAAGAGGATGTGGCTGC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2"/>
                <w:szCs w:val="22"/>
              </w:rPr>
              <w:t>CCGTCAGACTCGTCGTTGTA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b10g028720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2"/>
                <w:szCs w:val="22"/>
              </w:rPr>
              <w:t>GAGACAGATCGAGGGTGA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2"/>
                <w:szCs w:val="22"/>
              </w:rPr>
              <w:t>TCTTCCACCTCATGGGAGAC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b10g028730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2"/>
                <w:szCs w:val="22"/>
              </w:rPr>
              <w:t>GCCTAACTTGAGCAGGTT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2"/>
                <w:szCs w:val="22"/>
              </w:rPr>
              <w:t>ACACCTGCATCCAACTTTCC</w:t>
            </w:r>
          </w:p>
        </w:tc>
      </w:tr>
      <w:tr>
        <w:trPr>
          <w:trHeight w:val="397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bActin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CGTCCTCTCTCTGTAT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GGCGTACCCTTCGTAGAT</w:t>
            </w:r>
          </w:p>
        </w:tc>
      </w:tr>
      <w:tr>
        <w:trPr>
          <w:trHeight w:val="397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bEF1a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CGTGTCATCGAGAGGTT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TTCCACAGGGCAATGT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3:09:00Z</dcterms:created>
  <dc:creator>Tom Martin</dc:creator>
  <dc:description/>
  <cp:keywords/>
  <dc:language>en-US</dc:language>
  <cp:lastModifiedBy>Tom Martin</cp:lastModifiedBy>
  <cp:lastPrinted>2011-08-31T11:00:00Z</cp:lastPrinted>
  <dcterms:modified xsi:type="dcterms:W3CDTF">2011-11-02T13:10:00Z</dcterms:modified>
  <cp:revision>3</cp:revision>
  <dc:subject/>
  <dc:title/>
</cp:coreProperties>
</file>